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B6B" w:rsidRPr="006610E3" w:rsidRDefault="00815858" w:rsidP="00B03B6B">
      <w:pPr>
        <w:widowControl w:val="0"/>
        <w:tabs>
          <w:tab w:val="left" w:pos="9900"/>
        </w:tabs>
        <w:autoSpaceDE w:val="0"/>
        <w:autoSpaceDN w:val="0"/>
        <w:adjustRightInd w:val="0"/>
        <w:spacing w:line="360" w:lineRule="auto"/>
        <w:jc w:val="both"/>
        <w:rPr>
          <w:bCs/>
        </w:rPr>
      </w:pPr>
      <w:r>
        <w:t>Multimedia Appendix</w:t>
      </w:r>
      <w:r w:rsidR="007A2F17">
        <w:t xml:space="preserve"> </w:t>
      </w:r>
      <w:r w:rsidR="00B03B6B">
        <w:t>1</w:t>
      </w:r>
      <w:r w:rsidR="00B03B6B" w:rsidRPr="006610E3">
        <w:rPr>
          <w:bCs/>
        </w:rPr>
        <w:t>.</w:t>
      </w:r>
      <w:r w:rsidR="00B03B6B" w:rsidRPr="00AA50C6">
        <w:rPr>
          <w:bCs/>
        </w:rPr>
        <w:t xml:space="preserve"> </w:t>
      </w:r>
      <w:r w:rsidR="00B03B6B" w:rsidRPr="006610E3">
        <w:t xml:space="preserve">A </w:t>
      </w:r>
      <w:r w:rsidR="00532B28">
        <w:t>F</w:t>
      </w:r>
      <w:r w:rsidR="00B03B6B" w:rsidRPr="006610E3">
        <w:t xml:space="preserve">ramework to </w:t>
      </w:r>
      <w:r w:rsidR="00532B28">
        <w:t>A</w:t>
      </w:r>
      <w:r w:rsidR="00B03B6B" w:rsidRPr="006610E3">
        <w:t xml:space="preserve">dapt </w:t>
      </w:r>
      <w:r w:rsidR="00B03B6B" w:rsidRPr="006610E3">
        <w:rPr>
          <w:rFonts w:eastAsia="Helvetica"/>
        </w:rPr>
        <w:t xml:space="preserve">Accreditation Council of Graduate Medical Education </w:t>
      </w:r>
      <w:r w:rsidR="00B03B6B">
        <w:rPr>
          <w:rFonts w:eastAsia="Helvetica"/>
        </w:rPr>
        <w:t xml:space="preserve">(ACGME) </w:t>
      </w:r>
      <w:r w:rsidR="00532B28" w:rsidRPr="006610E3">
        <w:t xml:space="preserve">Core Competencies </w:t>
      </w:r>
      <w:r w:rsidR="00B03B6B" w:rsidRPr="006610E3">
        <w:t xml:space="preserve">to </w:t>
      </w:r>
      <w:r w:rsidR="00532B28" w:rsidRPr="006610E3">
        <w:t>Mobile Technologies Clinical Competencies</w:t>
      </w:r>
      <w:bookmarkStart w:id="0" w:name="_GoBack"/>
      <w:bookmarkEnd w:id="0"/>
      <w:r w:rsidR="00B03B6B" w:rsidRPr="006610E3">
        <w:t>.</w:t>
      </w:r>
    </w:p>
    <w:tbl>
      <w:tblPr>
        <w:tblStyle w:val="TableGrid"/>
        <w:tblW w:w="5044" w:type="pct"/>
        <w:tblInd w:w="-95" w:type="dxa"/>
        <w:tblLayout w:type="fixed"/>
        <w:tblLook w:val="0000" w:firstRow="0" w:lastRow="0" w:firstColumn="0" w:lastColumn="0" w:noHBand="0" w:noVBand="0"/>
      </w:tblPr>
      <w:tblGrid>
        <w:gridCol w:w="1890"/>
        <w:gridCol w:w="2340"/>
        <w:gridCol w:w="3405"/>
        <w:gridCol w:w="3250"/>
      </w:tblGrid>
      <w:tr w:rsidR="00B03B6B" w:rsidRPr="006610E3" w:rsidTr="00B03B6B">
        <w:tc>
          <w:tcPr>
            <w:tcW w:w="868" w:type="pct"/>
          </w:tcPr>
          <w:p w:rsidR="00B03B6B" w:rsidRPr="00EC309E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0"/>
              <w:rPr>
                <w:vertAlign w:val="superscript"/>
              </w:rPr>
            </w:pPr>
            <w:r w:rsidRPr="00AA50C6">
              <w:rPr>
                <w:bCs/>
              </w:rPr>
              <w:t>A</w:t>
            </w:r>
            <w:r w:rsidRPr="006610E3">
              <w:rPr>
                <w:bCs/>
              </w:rPr>
              <w:t>rea/topic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AA50C6">
              <w:rPr>
                <w:bCs/>
              </w:rPr>
              <w:t>N</w:t>
            </w:r>
            <w:r w:rsidRPr="006610E3">
              <w:rPr>
                <w:bCs/>
              </w:rPr>
              <w:t>ovice/advanced beginner</w:t>
            </w:r>
            <w:r w:rsidRPr="006610E3" w:rsidDel="008B5C7A">
              <w:t xml:space="preserve"> </w:t>
            </w:r>
            <w:r w:rsidRPr="006610E3">
              <w:rPr>
                <w:bCs/>
              </w:rPr>
              <w:t>(ACGME milestone level 1-2)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AA50C6">
              <w:rPr>
                <w:bCs/>
              </w:rPr>
              <w:t>C</w:t>
            </w:r>
            <w:r w:rsidRPr="006610E3">
              <w:rPr>
                <w:bCs/>
              </w:rPr>
              <w:t>ompetent/proficient</w:t>
            </w:r>
            <w:r w:rsidRPr="006610E3" w:rsidDel="00F265D0">
              <w:t xml:space="preserve"> </w:t>
            </w:r>
            <w:r w:rsidRPr="00AA50C6">
              <w:rPr>
                <w:bCs/>
              </w:rPr>
              <w:t xml:space="preserve">(ACGME </w:t>
            </w:r>
            <w:r w:rsidRPr="006610E3">
              <w:rPr>
                <w:bCs/>
              </w:rPr>
              <w:t>milestone level 3-4)</w:t>
            </w:r>
          </w:p>
        </w:tc>
        <w:tc>
          <w:tcPr>
            <w:tcW w:w="1493" w:type="pct"/>
          </w:tcPr>
          <w:p w:rsidR="00B03B6B" w:rsidRPr="00AA50C6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 w:rsidRPr="00AA50C6">
              <w:rPr>
                <w:bCs/>
              </w:rPr>
              <w:t>A</w:t>
            </w:r>
            <w:r w:rsidRPr="006610E3">
              <w:rPr>
                <w:bCs/>
              </w:rPr>
              <w:t>dvanced/expert</w:t>
            </w:r>
            <w:r w:rsidRPr="006610E3" w:rsidDel="00F265D0">
              <w:t xml:space="preserve"> </w:t>
            </w:r>
            <w:r w:rsidRPr="00AA50C6">
              <w:rPr>
                <w:bCs/>
              </w:rPr>
              <w:t xml:space="preserve">(ACGME </w:t>
            </w:r>
            <w:r w:rsidRPr="006610E3">
              <w:rPr>
                <w:bCs/>
              </w:rPr>
              <w:t>milestone level 5)</w:t>
            </w:r>
          </w:p>
        </w:tc>
      </w:tr>
      <w:tr w:rsidR="00B03B6B" w:rsidRPr="006610E3" w:rsidTr="00B03B6B">
        <w:tc>
          <w:tcPr>
            <w:tcW w:w="5000" w:type="pct"/>
            <w:gridSpan w:val="4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</w:rPr>
            </w:pPr>
            <w:r w:rsidRPr="006610E3">
              <w:rPr>
                <w:b/>
                <w:bCs/>
              </w:rPr>
              <w:t>Patient car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40"/>
            </w:pPr>
            <w:r w:rsidRPr="006610E3">
              <w:t>History taking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52" w:hanging="252"/>
            </w:pPr>
            <w:r w:rsidRPr="006610E3">
              <w:rPr>
                <w:iCs/>
              </w:rPr>
              <w:t>Add questions such as: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252" w:hanging="180"/>
            </w:pPr>
            <w:r w:rsidRPr="006610E3">
              <w:rPr>
                <w:iCs/>
              </w:rPr>
              <w:t xml:space="preserve">Are you using </w:t>
            </w:r>
            <w:r w:rsidRPr="006610E3">
              <w:t>mobile technologies</w:t>
            </w:r>
            <w:r w:rsidRPr="006610E3">
              <w:rPr>
                <w:iCs/>
              </w:rPr>
              <w:t xml:space="preserve"> and for what? 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360" w:lineRule="auto"/>
            </w:pPr>
            <w:r w:rsidRPr="006610E3">
              <w:rPr>
                <w:iCs/>
              </w:rPr>
              <w:t>Fun/social?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360" w:lineRule="auto"/>
            </w:pPr>
            <w:r w:rsidRPr="006610E3">
              <w:rPr>
                <w:iCs/>
              </w:rPr>
              <w:t>Health?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252" w:hanging="180"/>
            </w:pPr>
            <w:r w:rsidRPr="006610E3">
              <w:rPr>
                <w:iCs/>
              </w:rPr>
              <w:t>Would you like to use it/these for health care, if available?</w:t>
            </w:r>
            <w:r w:rsidRPr="006610E3" w:rsidDel="002E7942">
              <w:t xml:space="preserve"> 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rPr>
                <w:iCs/>
              </w:rPr>
              <w:t>Screen systematically with questions such as: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52" w:hanging="180"/>
            </w:pPr>
            <w:r w:rsidRPr="006610E3">
              <w:rPr>
                <w:iCs/>
              </w:rPr>
              <w:t xml:space="preserve">Which </w:t>
            </w:r>
            <w:r w:rsidRPr="006610E3">
              <w:t xml:space="preserve">mobile technologies </w:t>
            </w:r>
            <w:r w:rsidRPr="006610E3">
              <w:rPr>
                <w:iCs/>
              </w:rPr>
              <w:t xml:space="preserve">do you use: </w:t>
            </w:r>
            <w:r w:rsidRPr="006610E3">
              <w:t>e</w:t>
            </w:r>
            <w:r w:rsidRPr="006610E3">
              <w:rPr>
                <w:iCs/>
              </w:rPr>
              <w:t>xercise? entertainment? social? health?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52" w:hanging="180"/>
            </w:pPr>
            <w:r w:rsidRPr="006610E3">
              <w:rPr>
                <w:iCs/>
              </w:rPr>
              <w:t xml:space="preserve">For health care? 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522" w:hanging="270"/>
            </w:pPr>
            <w:r w:rsidRPr="006610E3">
              <w:rPr>
                <w:iCs/>
              </w:rPr>
              <w:t xml:space="preserve">Communicate with your medical doctor (MD), nurse (RN) or others? 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522" w:hanging="270"/>
            </w:pPr>
            <w:r w:rsidRPr="006610E3">
              <w:rPr>
                <w:iCs/>
              </w:rPr>
              <w:t>Discuss mental health issues?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52" w:hanging="180"/>
            </w:pPr>
            <w:r w:rsidRPr="006610E3">
              <w:rPr>
                <w:iCs/>
              </w:rPr>
              <w:t xml:space="preserve">Do you us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>more or less than other technologies (email/text, apps, internet, social media? 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52" w:hanging="180"/>
            </w:pPr>
            <w:r w:rsidRPr="006610E3">
              <w:rPr>
                <w:iCs/>
              </w:rPr>
              <w:t>What are the pros/cons?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12" w:hanging="270"/>
            </w:pPr>
            <w:r w:rsidRPr="006610E3">
              <w:rPr>
                <w:iCs/>
              </w:rPr>
              <w:t xml:space="preserve">Are you aware of risks (eg, privacy, </w:t>
            </w:r>
            <w:r w:rsidRPr="006610E3">
              <w:t>self-disclosure, time delays)</w:t>
            </w:r>
            <w:r w:rsidRPr="006610E3">
              <w:rPr>
                <w:iCs/>
              </w:rPr>
              <w:t>?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12" w:hanging="270"/>
            </w:pPr>
            <w:r w:rsidRPr="006610E3">
              <w:rPr>
                <w:iCs/>
              </w:rPr>
              <w:t>Include informed consent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rPr>
                <w:iCs/>
              </w:rPr>
              <w:t xml:space="preserve">Includ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 xml:space="preserve">in informed consent; Integrate details of personal and health car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>use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ind w:left="342" w:hanging="154"/>
            </w:pPr>
            <w:r w:rsidRPr="006610E3">
              <w:rPr>
                <w:iCs/>
              </w:rPr>
              <w:t>Discriminate between types of personal use: significant other/spouse, friends, family; individual/group; personal vs professional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ind w:left="342" w:hanging="154"/>
              <w:rPr>
                <w:iCs/>
              </w:rPr>
            </w:pPr>
            <w:r w:rsidRPr="006610E3">
              <w:rPr>
                <w:iCs/>
              </w:rPr>
              <w:t xml:space="preserve">Screen for the patient use of privacy settings for </w:t>
            </w:r>
            <w:r w:rsidRPr="006610E3">
              <w:t xml:space="preserve">mobile technologies </w:t>
            </w:r>
            <w:r w:rsidRPr="006610E3">
              <w:rPr>
                <w:iCs/>
              </w:rPr>
              <w:t>and provide advice based on experienc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Engagement and interpersonal skills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 xml:space="preserve">Discuss impact of </w:t>
            </w:r>
            <w:r w:rsidRPr="006610E3">
              <w:t xml:space="preserve">mobile technologies </w:t>
            </w:r>
            <w:r w:rsidRPr="006610E3">
              <w:rPr>
                <w:iCs/>
              </w:rPr>
              <w:t xml:space="preserve">use on 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252" w:hanging="180"/>
              <w:rPr>
                <w:iCs/>
              </w:rPr>
            </w:pPr>
            <w:r w:rsidRPr="006610E3">
              <w:rPr>
                <w:iCs/>
              </w:rPr>
              <w:t>Relationships with others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252" w:hanging="180"/>
              <w:rPr>
                <w:iCs/>
              </w:rPr>
            </w:pPr>
            <w:r w:rsidRPr="006610E3">
              <w:rPr>
                <w:iCs/>
              </w:rPr>
              <w:t>Professional life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252" w:hanging="180"/>
            </w:pPr>
            <w:r w:rsidRPr="006610E3">
              <w:rPr>
                <w:iCs/>
              </w:rPr>
              <w:t>Health care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 xml:space="preserve">Ask preferences with </w:t>
            </w:r>
            <w:r w:rsidRPr="006610E3">
              <w:t xml:space="preserve">mobile technologies </w:t>
            </w:r>
            <w:r w:rsidRPr="006610E3">
              <w:rPr>
                <w:iCs/>
              </w:rPr>
              <w:t>and how it/these influenced relationships with family, peers, and professional colleagues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rPr>
                <w:iCs/>
              </w:rPr>
              <w:t>Positives vs negatives?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rPr>
                <w:iCs/>
              </w:rPr>
              <w:t>E</w:t>
            </w:r>
            <w:r w:rsidRPr="006610E3">
              <w:t>ffect on processes of intimacy and emotion</w:t>
            </w:r>
          </w:p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</w:rPr>
            </w:pPr>
            <w:r w:rsidRPr="006610E3">
              <w:lastRenderedPageBreak/>
              <w:t>Reflect with patient about the effect on therapeutic relationship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t>Communication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t>Intimacy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t xml:space="preserve">Boundaries (see Professionalism)? </w:t>
            </w:r>
            <w:r w:rsidRPr="006610E3">
              <w:rPr>
                <w:iCs/>
              </w:rPr>
              <w:t>Compare to other technologies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lastRenderedPageBreak/>
              <w:t xml:space="preserve">Provide guidance to patient and family on effective communication using </w:t>
            </w:r>
            <w:r w:rsidRPr="006610E3">
              <w:t xml:space="preserve">mobile technologies; </w:t>
            </w:r>
            <w:r w:rsidRPr="006610E3">
              <w:rPr>
                <w:iCs/>
              </w:rPr>
              <w:t xml:space="preserve">Instruct on best ways to use </w:t>
            </w:r>
            <w:r>
              <w:rPr>
                <w:iCs/>
              </w:rPr>
              <w:t>mHealth</w:t>
            </w:r>
          </w:p>
          <w:p w:rsidR="00B03B6B" w:rsidRPr="005A424F" w:rsidRDefault="00B03B6B" w:rsidP="00B03B6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left="432" w:hanging="252"/>
              <w:rPr>
                <w:iCs/>
              </w:rPr>
            </w:pPr>
            <w:r w:rsidRPr="006610E3">
              <w:rPr>
                <w:iCs/>
              </w:rPr>
              <w:t>An evidence-based app wit</w:t>
            </w:r>
            <w:r w:rsidRPr="005A424F">
              <w:rPr>
                <w:iCs/>
              </w:rPr>
              <w:t xml:space="preserve">h evidence-based approach 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left="432" w:hanging="252"/>
              <w:rPr>
                <w:iCs/>
              </w:rPr>
            </w:pPr>
            <w:r w:rsidRPr="006610E3">
              <w:rPr>
                <w:iCs/>
              </w:rPr>
              <w:lastRenderedPageBreak/>
              <w:t xml:space="preserve">Simplicity with purpose; </w:t>
            </w:r>
          </w:p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t>Instruct others on impact of asynchronous vs synchronous–and combinations–on communication and the therapeutic relationship; Discuss expectations of parties involved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lastRenderedPageBreak/>
              <w:t>Mental status examination (MSE)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 xml:space="preserve">Us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>to collect information for the MSE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 xml:space="preserve">Compar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 xml:space="preserve">to in-person and telepsychiatric communication; us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>to check MSE if applicable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432" w:hanging="252"/>
            </w:pPr>
            <w:r w:rsidRPr="006610E3">
              <w:rPr>
                <w:iCs/>
              </w:rPr>
              <w:t xml:space="preserve">Assess what can and cannot be realistically assessed with </w:t>
            </w:r>
            <w:r w:rsidRPr="006610E3">
              <w:t>mobile technologies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t xml:space="preserve">For MSE, use </w:t>
            </w:r>
            <w:r w:rsidRPr="006610E3">
              <w:t>mobile technologies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342" w:hanging="252"/>
            </w:pPr>
            <w:r w:rsidRPr="006610E3">
              <w:rPr>
                <w:iCs/>
              </w:rPr>
              <w:t>Judiciously vs in-person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342" w:hanging="252"/>
            </w:pPr>
            <w:r w:rsidRPr="006610E3">
              <w:rPr>
                <w:iCs/>
              </w:rPr>
              <w:t xml:space="preserve">Adjust administration of tasks (eg, substitute item for impossible task); </w:t>
            </w:r>
          </w:p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rPr>
                <w:iCs/>
              </w:rPr>
              <w:t xml:space="preserve">Use proxy MSE and physical examination (PE) from </w:t>
            </w:r>
            <w:r w:rsidR="00DE3AE2" w:rsidRPr="006610E3">
              <w:rPr>
                <w:iCs/>
              </w:rPr>
              <w:t>another</w:t>
            </w:r>
            <w:r w:rsidRPr="006610E3">
              <w:rPr>
                <w:iCs/>
              </w:rPr>
              <w:t xml:space="preserve"> clinician or loved one, if applicabl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Assessment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 xml:space="preserve">Assess if </w:t>
            </w:r>
            <w:r w:rsidRPr="006610E3">
              <w:t xml:space="preserve">mobile technologies’ </w:t>
            </w:r>
            <w:r w:rsidRPr="006610E3">
              <w:rPr>
                <w:iCs/>
              </w:rPr>
              <w:t xml:space="preserve">use is a relevant issue in personal life and health care; Assess how </w:t>
            </w:r>
            <w:r w:rsidRPr="006610E3">
              <w:t xml:space="preserve">mobile technologies </w:t>
            </w:r>
            <w:r w:rsidRPr="006610E3">
              <w:rPr>
                <w:iCs/>
              </w:rPr>
              <w:t xml:space="preserve">should be used or </w:t>
            </w:r>
            <w:r w:rsidRPr="00AA50C6">
              <w:rPr>
                <w:i/>
                <w:iCs/>
              </w:rPr>
              <w:t>not</w:t>
            </w:r>
            <w:r w:rsidRPr="006610E3">
              <w:rPr>
                <w:iCs/>
              </w:rPr>
              <w:t xml:space="preserve"> be used by a patient and document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>Consider the need for collateral info from in-person care or others; Assess healthy/unhealthy use of S</w:t>
            </w:r>
            <w:r w:rsidRPr="006610E3">
              <w:t xml:space="preserve"> mobile technologies</w:t>
            </w:r>
            <w:r w:rsidRPr="006610E3">
              <w:rPr>
                <w:iCs/>
              </w:rPr>
              <w:t xml:space="preserve"> in personal life and health care; Integrat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 xml:space="preserve">components with overall in-person assessments; </w:t>
            </w:r>
            <w:r w:rsidRPr="006610E3">
              <w:t>Demonstrate flexibility and decide with the patient the role of mobile technologies in patient’s needs and preferences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t xml:space="preserve">Synthesize information from in-person telepsychiatry, </w:t>
            </w:r>
            <w:r w:rsidRPr="006610E3">
              <w:t xml:space="preserve">mobile technologies, </w:t>
            </w:r>
            <w:r w:rsidRPr="006610E3">
              <w:rPr>
                <w:iCs/>
              </w:rPr>
              <w:t xml:space="preserve">and other methods (including discordant data); </w:t>
            </w:r>
            <w:r w:rsidRPr="006610E3">
              <w:t xml:space="preserve">Train, supervise, and consult to optimize assessment, including </w:t>
            </w:r>
            <w:r w:rsidRPr="006610E3">
              <w:rPr>
                <w:iCs/>
              </w:rPr>
              <w:t>mobile technologies’</w:t>
            </w:r>
            <w:r w:rsidRPr="006610E3">
              <w:t xml:space="preserve"> use, problems, need for</w:t>
            </w:r>
            <w:r w:rsidRPr="006610E3">
              <w:rPr>
                <w:iCs/>
              </w:rPr>
              <w:t xml:space="preserve"> collateral information; Identify pros/cons of using </w:t>
            </w:r>
            <w:r w:rsidRPr="006610E3">
              <w:t>mobile technologies</w:t>
            </w:r>
            <w:r w:rsidRPr="006610E3">
              <w:rPr>
                <w:iCs/>
              </w:rPr>
              <w:t xml:space="preserve"> and for what purpose(s)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 xml:space="preserve">Management and </w:t>
            </w:r>
            <w:r w:rsidRPr="006610E3">
              <w:lastRenderedPageBreak/>
              <w:t>treatment planning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52" w:hanging="252"/>
            </w:pPr>
            <w:r w:rsidRPr="006610E3">
              <w:rPr>
                <w:iCs/>
              </w:rPr>
              <w:lastRenderedPageBreak/>
              <w:t xml:space="preserve">Integrate mobile </w:t>
            </w:r>
            <w:r w:rsidRPr="006610E3">
              <w:rPr>
                <w:iCs/>
              </w:rPr>
              <w:lastRenderedPageBreak/>
              <w:t>technologies into biopsychosocial (BPS) approach (see Decision Support in Knowledge); Consider pros/cons of the decision support tool or app (see Decision Support in Knowledge); Monitor ongoing mobile technologies use as well as</w:t>
            </w:r>
            <w:r w:rsidRPr="006610E3">
              <w:t xml:space="preserve"> </w:t>
            </w:r>
            <w:r w:rsidRPr="006610E3">
              <w:rPr>
                <w:iCs/>
              </w:rPr>
              <w:t>documenting memorable and problematic events as they occur; if indicated, focus part of a visit on the use of mobile technologies and other technologies to talk in-depth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lastRenderedPageBreak/>
              <w:t xml:space="preserve">Select </w:t>
            </w:r>
            <w:r w:rsidRPr="006610E3">
              <w:t xml:space="preserve">mobile technology </w:t>
            </w:r>
            <w:r w:rsidRPr="006610E3">
              <w:rPr>
                <w:iCs/>
              </w:rPr>
              <w:t xml:space="preserve">option </w:t>
            </w:r>
            <w:r w:rsidRPr="006610E3">
              <w:rPr>
                <w:iCs/>
              </w:rPr>
              <w:lastRenderedPageBreak/>
              <w:t>based on patient preference, skill and need (ie, purpose; see Clinical Decision Support [CDS] in Knowledge); focus on one treatment goal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432" w:hanging="252"/>
              <w:rPr>
                <w:iCs/>
              </w:rPr>
            </w:pPr>
            <w:r w:rsidRPr="006610E3">
              <w:rPr>
                <w:iCs/>
              </w:rPr>
              <w:t>App to monitor mood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432" w:hanging="252"/>
              <w:rPr>
                <w:iCs/>
              </w:rPr>
            </w:pPr>
            <w:r w:rsidRPr="006610E3">
              <w:t xml:space="preserve">Capture day-to-day accurate accounts of a patient’s emotions, functioning, and activity (ie, ecological momentary assessment [EMA]); </w:t>
            </w:r>
          </w:p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>Blend mobile technologies with regular clinical discussions, facilitate reflection and assess effect on</w:t>
            </w:r>
            <w:r w:rsidRPr="006610E3">
              <w:t xml:space="preserve"> the therapeutic relationship–in and between sessions; </w:t>
            </w:r>
            <w:r w:rsidRPr="006610E3">
              <w:rPr>
                <w:iCs/>
              </w:rPr>
              <w:t>Identify safety/risk factors of mobile technologies use (eg,</w:t>
            </w:r>
            <w:r w:rsidRPr="006610E3">
              <w:t xml:space="preserve"> </w:t>
            </w:r>
            <w:r w:rsidRPr="006610E3">
              <w:rPr>
                <w:iCs/>
              </w:rPr>
              <w:t>giving advice on medication); back-up plan for failure; Triage complex, urgent/emergent issues to synchronous (telephone and in-person) care; Weigh pros/cons of mobile technologies use vs other technologies and discuss options for informed consent; document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lastRenderedPageBreak/>
              <w:t xml:space="preserve">Use BPS outline with </w:t>
            </w:r>
            <w:r w:rsidRPr="006610E3">
              <w:rPr>
                <w:iCs/>
              </w:rPr>
              <w:lastRenderedPageBreak/>
              <w:t xml:space="preserve">prioritization, with adjustments for technology; Select “best” mode for a given task: mobile technologies, email/text, telephone </w:t>
            </w:r>
            <w:r>
              <w:rPr>
                <w:iCs/>
              </w:rPr>
              <w:t>and</w:t>
            </w:r>
            <w:r w:rsidRPr="006610E3">
              <w:rPr>
                <w:iCs/>
              </w:rPr>
              <w:t xml:space="preserve"> in-person; Be aware of legal, billing</w:t>
            </w:r>
            <w:r>
              <w:rPr>
                <w:iCs/>
              </w:rPr>
              <w:t>,</w:t>
            </w:r>
            <w:r w:rsidRPr="006610E3">
              <w:rPr>
                <w:iCs/>
              </w:rPr>
              <w:t xml:space="preserve"> and jurisdictional issues for medication; </w:t>
            </w:r>
            <w:r w:rsidRPr="006610E3">
              <w:t xml:space="preserve">Research and disseminate procedures to prevent problems and manage clinical and administrative issues; Advise on </w:t>
            </w:r>
            <w:r w:rsidRPr="006610E3">
              <w:rPr>
                <w:iCs/>
              </w:rPr>
              <w:t>specific behavioral health problems and specific patient populations</w:t>
            </w:r>
            <w:r w:rsidRPr="006610E3">
              <w:t xml:space="preserve"> with relative/absolute contraindications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lastRenderedPageBreak/>
              <w:t>Clinical decision support (CDS)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 xml:space="preserve">Use mobile technologies within for decision-making and care; Review </w:t>
            </w:r>
            <w:r w:rsidRPr="006610E3">
              <w:rPr>
                <w:iCs/>
              </w:rPr>
              <w:lastRenderedPageBreak/>
              <w:t>examples with learner/supervisor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lastRenderedPageBreak/>
              <w:t xml:space="preserve">Adjust mobile technologies within parameter(s) to for decision-making; Help patients, learners and staff use </w:t>
            </w:r>
            <w:r w:rsidRPr="006610E3">
              <w:rPr>
                <w:iCs/>
              </w:rPr>
              <w:lastRenderedPageBreak/>
              <w:t xml:space="preserve">decision support tools based on evidence; Prioritize </w:t>
            </w:r>
            <w:r w:rsidRPr="006610E3">
              <w:t xml:space="preserve">mobile technologies </w:t>
            </w:r>
            <w:r w:rsidRPr="006610E3">
              <w:rPr>
                <w:iCs/>
              </w:rPr>
              <w:t xml:space="preserve">options, email and tools that integrate into the EHR 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rPr>
                <w:iCs/>
              </w:rPr>
              <w:lastRenderedPageBreak/>
              <w:t xml:space="preserve">Instruct on how to use pre and intraplatform data feeds (eg, questionnaire upload) into EHR to improve quality of </w:t>
            </w:r>
            <w:r w:rsidRPr="006610E3">
              <w:rPr>
                <w:iCs/>
              </w:rPr>
              <w:lastRenderedPageBreak/>
              <w:t>care and be efficient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lastRenderedPageBreak/>
              <w:t>Patient and family education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>Understand reliable/healthy and unreliable/unhealthy mobile technologies options;</w:t>
            </w:r>
            <w:r w:rsidRPr="00AA50C6">
              <w:rPr>
                <w:iCs/>
              </w:rPr>
              <w:t xml:space="preserve"> </w:t>
            </w:r>
            <w:r w:rsidRPr="006610E3">
              <w:rPr>
                <w:iCs/>
              </w:rPr>
              <w:t>Value of using mobile technologies in health care and when to use it 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> Recommend how to use mobile technologies in health care (eg, tips on how, when and what uses are appropriate; what should be posted and what should</w:t>
            </w:r>
            <w:r>
              <w:rPr>
                <w:iCs/>
              </w:rPr>
              <w:t xml:space="preserve"> </w:t>
            </w:r>
            <w:r w:rsidRPr="006610E3">
              <w:rPr>
                <w:iCs/>
              </w:rPr>
              <w:t>n</w:t>
            </w:r>
            <w:r>
              <w:rPr>
                <w:iCs/>
              </w:rPr>
              <w:t>o</w:t>
            </w:r>
            <w:r w:rsidRPr="006610E3">
              <w:rPr>
                <w:iCs/>
              </w:rPr>
              <w:t xml:space="preserve">t); Offer “good” choices for specific purpose(s) for mobile technologies use in personal life and health care 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rPr>
                <w:iCs/>
              </w:rPr>
              <w:t> Instruct with examples, principles and evidence for responsible mobile technologies use by people, patients</w:t>
            </w:r>
            <w:r>
              <w:rPr>
                <w:iCs/>
              </w:rPr>
              <w:t>,</w:t>
            </w:r>
            <w:r w:rsidRPr="006610E3">
              <w:rPr>
                <w:iCs/>
              </w:rPr>
              <w:t xml:space="preserve"> and organizations (eg, schools); Provide firsthand knowledge of the pros/cons of different mobile technologies for health car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Administration and documentation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> A</w:t>
            </w:r>
            <w:r w:rsidRPr="006610E3">
              <w:t>dhere to clinic, health system and professional requirements for in-person care and consider amendments for</w:t>
            </w:r>
            <w:r w:rsidRPr="006610E3">
              <w:rPr>
                <w:iCs/>
              </w:rPr>
              <w:t xml:space="preserve"> mobile technologies and other technologies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432" w:hanging="252"/>
              <w:rPr>
                <w:iCs/>
              </w:rPr>
            </w:pPr>
            <w:r w:rsidRPr="006610E3">
              <w:rPr>
                <w:iCs/>
              </w:rPr>
              <w:t>Document in informed consent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432" w:hanging="252"/>
              <w:rPr>
                <w:iCs/>
              </w:rPr>
            </w:pPr>
            <w:r w:rsidRPr="006610E3">
              <w:rPr>
                <w:iCs/>
              </w:rPr>
              <w:t xml:space="preserve">Document key events; </w:t>
            </w:r>
          </w:p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t>Seek supervision/advice for nonroutine events, if needed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 xml:space="preserve">Develop standard language for consent form, treatment plan and sentinel events on the pros/cons of mobile technologies use; </w:t>
            </w:r>
            <w:r w:rsidRPr="006610E3">
              <w:t xml:space="preserve">Adapt current practices and develop new policies/procedures for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nd other technologies; Seek advice in advance to plan; document; Consider/attend to business and financial issues (eg, pros/cons of time used)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t xml:space="preserve">Instruct on in-person, telepsychiatry and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pplications related to documentation, privacy, and billing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 xml:space="preserve">Medicolegal </w:t>
            </w:r>
            <w:r w:rsidRPr="006610E3">
              <w:lastRenderedPageBreak/>
              <w:t>issues: privacy, confidentiality, safety, data protection/int</w:t>
            </w:r>
            <w:r w:rsidR="00DE3AE2">
              <w:t>-</w:t>
            </w:r>
            <w:r w:rsidRPr="006610E3">
              <w:t>egrity and security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lastRenderedPageBreak/>
              <w:t xml:space="preserve">Identify and adhere to </w:t>
            </w:r>
            <w:r w:rsidRPr="006610E3">
              <w:lastRenderedPageBreak/>
              <w:t xml:space="preserve">laws and regulations in the jurisdiction(s) of practice and of that of the patient; Clarify i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ccess is public, private and within electronic health record (EHR); Advise patients to communicate and send data privately (eg, secure email within EHR not Gmail)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lastRenderedPageBreak/>
              <w:t xml:space="preserve">Apply in-person relevant laws </w:t>
            </w:r>
            <w:r w:rsidRPr="006610E3">
              <w:lastRenderedPageBreak/>
              <w:t xml:space="preserve">and regulations in any/all jurisdiction(s) to </w:t>
            </w:r>
            <w:r w:rsidRPr="006610E3">
              <w:rPr>
                <w:iCs/>
              </w:rPr>
              <w:t>mobile technologies</w:t>
            </w:r>
            <w:r w:rsidRPr="006610E3">
              <w:t xml:space="preserve">, and if necessary, adjust clinical care; Educate patient about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nd adapt existing laws if none exist for it/these and other telepractice; Obtain clinical </w:t>
            </w:r>
            <w:r>
              <w:t>and</w:t>
            </w:r>
            <w:r w:rsidRPr="006610E3">
              <w:t xml:space="preserve"> legal advice, as applicable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lastRenderedPageBreak/>
              <w:t xml:space="preserve">Teach/consult on in-person </w:t>
            </w:r>
            <w:r w:rsidRPr="006610E3">
              <w:lastRenderedPageBreak/>
              <w:t xml:space="preserve">laws and regulations for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nd other technologies; Develop strategies to adapt legal and regulatory </w:t>
            </w:r>
            <w:r w:rsidRPr="006610E3">
              <w:rPr>
                <w:iCs/>
              </w:rPr>
              <w:t xml:space="preserve">principles from in-person to care mobile technologies use; </w:t>
            </w:r>
            <w:r w:rsidRPr="006610E3">
              <w:t>Update/consult with regulatory boards, health authorities and professional organizations</w:t>
            </w:r>
          </w:p>
        </w:tc>
      </w:tr>
      <w:tr w:rsidR="00B03B6B" w:rsidRPr="006610E3" w:rsidTr="00B03B6B">
        <w:tc>
          <w:tcPr>
            <w:tcW w:w="5000" w:type="pct"/>
            <w:gridSpan w:val="4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rPr>
                <w:b/>
                <w:bCs/>
              </w:rPr>
              <w:lastRenderedPageBreak/>
              <w:t>Interpersonal and Communication Skills</w:t>
            </w:r>
            <w:r w:rsidRPr="006610E3">
              <w:rPr>
                <w:vertAlign w:val="superscript"/>
              </w:rPr>
              <w:t xml:space="preserve"> 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Communication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>Be flexible in discussing mobile technologies use and communication; Discuss problems if they arise with asynchronous options and arrange alternative options; Seek advice on merit and method of responses, if any, to patient’s communication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 xml:space="preserve">Discuss scope of communication with mobile technologies, clarify expectations and </w:t>
            </w:r>
            <w:r w:rsidRPr="006610E3">
              <w:t>a</w:t>
            </w:r>
            <w:r w:rsidRPr="006610E3">
              <w:rPr>
                <w:iCs/>
              </w:rPr>
              <w:t xml:space="preserve">nticipate problems (eg, feasibility of checking </w:t>
            </w:r>
            <w:r w:rsidRPr="006610E3">
              <w:t xml:space="preserve">mobile technology </w:t>
            </w:r>
            <w:r w:rsidRPr="006610E3">
              <w:rPr>
                <w:iCs/>
              </w:rPr>
              <w:t xml:space="preserve">at other sites, clinics); Discuss scope, timing and agreed upon plan(s) for asynchronous options; Make brief, clear mobile technologies communications to acknowledge, clarify </w:t>
            </w:r>
            <w:r>
              <w:rPr>
                <w:iCs/>
              </w:rPr>
              <w:t>and</w:t>
            </w:r>
            <w:r w:rsidRPr="006610E3">
              <w:rPr>
                <w:iCs/>
              </w:rPr>
              <w:t xml:space="preserve"> triage to in-person care 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t xml:space="preserve">Identify and trouble-shoot communication issues related to technology and other; Educate and provide consultation to colleagues about asynchronous technology use; </w:t>
            </w:r>
            <w:r w:rsidRPr="006610E3">
              <w:t>Clarify expectations and potential ambiguous (ie, multiple) meanings of acronyms, abbreviations, and such communication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 xml:space="preserve">Evaluation and </w:t>
            </w:r>
            <w:r w:rsidRPr="006610E3">
              <w:lastRenderedPageBreak/>
              <w:t>feedback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lastRenderedPageBreak/>
              <w:t xml:space="preserve">Periodically evaluate </w:t>
            </w:r>
            <w:r w:rsidRPr="006610E3">
              <w:rPr>
                <w:iCs/>
              </w:rPr>
              <w:lastRenderedPageBreak/>
              <w:t>examples of decision-making and care with patient/supervisor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lastRenderedPageBreak/>
              <w:t xml:space="preserve">Evaluate mobile technologies </w:t>
            </w:r>
            <w:r w:rsidRPr="006610E3">
              <w:rPr>
                <w:iCs/>
              </w:rPr>
              <w:lastRenderedPageBreak/>
              <w:t>use, adjust regular evaluation parameter(s), and incorporate real-time examples in ongoing fashion with patient/learner/supervisor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rPr>
                <w:iCs/>
              </w:rPr>
              <w:lastRenderedPageBreak/>
              <w:t xml:space="preserve">Teach, consult and role model </w:t>
            </w:r>
            <w:r w:rsidRPr="006610E3">
              <w:rPr>
                <w:iCs/>
              </w:rPr>
              <w:lastRenderedPageBreak/>
              <w:t xml:space="preserve">feedback skills related to synchronous and asynchronous (ie, </w:t>
            </w:r>
            <w:r>
              <w:rPr>
                <w:iCs/>
              </w:rPr>
              <w:t>mHealth</w:t>
            </w:r>
            <w:r w:rsidRPr="006610E3">
              <w:rPr>
                <w:iCs/>
              </w:rPr>
              <w:t>) technologies; Develop teaching cases/in situ examples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lastRenderedPageBreak/>
              <w:t>Cultural, diversity, and social determinants of health; attend to language issues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>Consider culture and diversity issues, related to mobile technologies and other technologies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rPr>
                <w:iCs/>
              </w:rPr>
              <w:t xml:space="preserve">How social determinants affect synchronous and asynchronous health care 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rPr>
                <w:iCs/>
              </w:rPr>
              <w:t>Access to mobile technologies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342" w:hanging="180"/>
              <w:rPr>
                <w:iCs/>
              </w:rPr>
            </w:pPr>
            <w:r w:rsidRPr="006610E3">
              <w:rPr>
                <w:iCs/>
              </w:rPr>
              <w:t>Sentinel events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>Ask patient if/how culture impacts use and preferences for mobile technologies and other technologies; Promote reflection and awareness of how social determinants and mobile technologies intersect; Observe, adjust, and manage language and communication issues (eg, emoticon use)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t>Include mobile technologies use in cultural formulation interview, if applicable; Instruct on generalizations (and how to avoid stereotypes) of how culture may affect mobile technologies use and impact treatment/patient care; Consider consultation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Special populations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 xml:space="preserve">Notices positive and negative trends in patient populations (eg, generation Y or Z, autism spectrum) 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>Consider preferences of mobile technologies use (eg, adolescent, Veteran with posttraumatic stress disorder); Be aware of trends across asynchronous technologies (eg, email/text, apps)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t>Instruct on how to adapt assessment and management approaches according to differences</w:t>
            </w:r>
          </w:p>
        </w:tc>
      </w:tr>
      <w:tr w:rsidR="00B03B6B" w:rsidRPr="006610E3" w:rsidTr="00B03B6B">
        <w:tc>
          <w:tcPr>
            <w:tcW w:w="5000" w:type="pct"/>
            <w:gridSpan w:val="4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rPr>
                <w:b/>
                <w:bCs/>
              </w:rPr>
              <w:t>Professionalism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Attitude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 xml:space="preserve">Show interest about patient’s use of mobile technologies; Demonstrate capacity for self </w:t>
            </w:r>
            <w:r w:rsidRPr="006610E3">
              <w:rPr>
                <w:iCs/>
              </w:rPr>
              <w:lastRenderedPageBreak/>
              <w:t>and others’ reflection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lastRenderedPageBreak/>
              <w:t>Express interest, be nonjudgmental</w:t>
            </w:r>
            <w:r>
              <w:rPr>
                <w:iCs/>
              </w:rPr>
              <w:t>,</w:t>
            </w:r>
            <w:r w:rsidRPr="006610E3">
              <w:rPr>
                <w:iCs/>
              </w:rPr>
              <w:t xml:space="preserve"> and be spontaneous in discussing technology; Engage via mobile technologies within appropriate expectations, </w:t>
            </w:r>
            <w:r w:rsidRPr="006610E3">
              <w:rPr>
                <w:iCs/>
              </w:rPr>
              <w:lastRenderedPageBreak/>
              <w:t>purpose(s) and safeguards in place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rPr>
                <w:iCs/>
              </w:rPr>
              <w:lastRenderedPageBreak/>
              <w:t>Provide leadership to colleagues on organizational policy or curricula for mobile technologies and professionalism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Integrity and ethical behavior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 xml:space="preserve">Maintain integrity by </w:t>
            </w:r>
            <w:r w:rsidRPr="006610E3">
              <w:t xml:space="preserve">adhering to professional and governmental guidelines; Recognize boundary, </w:t>
            </w:r>
            <w:r w:rsidRPr="006610E3">
              <w:rPr>
                <w:iCs/>
              </w:rPr>
              <w:t>privacy</w:t>
            </w:r>
            <w:r>
              <w:rPr>
                <w:iCs/>
              </w:rPr>
              <w:t>,</w:t>
            </w:r>
            <w:r w:rsidRPr="006610E3">
              <w:rPr>
                <w:iCs/>
              </w:rPr>
              <w:t xml:space="preserve"> and confidentiality</w:t>
            </w:r>
            <w:r w:rsidRPr="006610E3">
              <w:t xml:space="preserve"> issues with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communication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t xml:space="preserve">Uses clinical judgment and ethical principles to purposely use </w:t>
            </w:r>
            <w:r w:rsidRPr="006610E3">
              <w:rPr>
                <w:iCs/>
              </w:rPr>
              <w:t>mobile technologies to</w:t>
            </w:r>
            <w:r w:rsidRPr="006610E3">
              <w:t xml:space="preserve"> collect and transfer patient information; Reflect on personal vs professional contexts and potential micro- and macro-boundary violations (eg, texting patient after clinical hours as “convenient”); Recognize that personal information (eg, health) may be accessible and monitor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</w:pPr>
            <w:r w:rsidRPr="006610E3">
              <w:rPr>
                <w:iCs/>
              </w:rPr>
              <w:t xml:space="preserve">Role model, teach/consult others to manage complicated ethical issues related to the use of mobile technologies in clinical practice and related to professional identity; </w:t>
            </w:r>
            <w:r w:rsidRPr="006610E3">
              <w:t>Research and develop approaches uphold quality of the therapeutic relationship and communication for car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5" w:hanging="180"/>
            </w:pPr>
            <w:r w:rsidRPr="006610E3">
              <w:t>Scope and therapeutic objective(s)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</w:pPr>
            <w:r w:rsidRPr="006610E3">
              <w:rPr>
                <w:iCs/>
              </w:rPr>
              <w:t>Practice within scope(s) and discuss expectations with patient; Keep focus on shared primary objective of care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 w:hanging="180"/>
              <w:rPr>
                <w:iCs/>
              </w:rPr>
            </w:pPr>
            <w:r w:rsidRPr="006610E3">
              <w:rPr>
                <w:iCs/>
              </w:rPr>
              <w:t>Attend to and evaluate how mobile technologies may alter in-person scope issues; Trouble-shoot problems; Assess if mobile technologies licensed and reputable; avoid fraudulent practices; and market within regulations (eg, Federal Trade Commission substantiation rule)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36" w:hanging="136"/>
              <w:rPr>
                <w:iCs/>
              </w:rPr>
            </w:pPr>
            <w:r w:rsidRPr="006610E3">
              <w:t xml:space="preserve">Develop and teach/consult use on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to adjust for patient populations (eg, age, illness/disorder); Evaluate and advise on complex cases (eg, high-risk populations, legal complications)</w:t>
            </w:r>
          </w:p>
        </w:tc>
      </w:tr>
      <w:tr w:rsidR="00B03B6B" w:rsidRPr="006610E3" w:rsidTr="00B03B6B">
        <w:tc>
          <w:tcPr>
            <w:tcW w:w="5000" w:type="pct"/>
            <w:gridSpan w:val="4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rPr>
                <w:b/>
                <w:bCs/>
              </w:rPr>
              <w:t>Systems-based practic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Interprofessional education (IPE) and team work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 xml:space="preserve">Learn about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nd other technologies and share information with others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2" w:hanging="203"/>
            </w:pPr>
            <w:r w:rsidRPr="006610E3">
              <w:rPr>
                <w:iCs/>
              </w:rPr>
              <w:t>Discuss/teach mobile technologies issues with team members</w:t>
            </w:r>
            <w:r w:rsidRPr="006610E3">
              <w:t xml:space="preserve"> to enhance care; Weigh pros/cons of </w:t>
            </w:r>
            <w:r w:rsidRPr="006610E3">
              <w:rPr>
                <w:iCs/>
              </w:rPr>
              <w:t>mobile technologies related to communication, privacy</w:t>
            </w:r>
            <w:r>
              <w:rPr>
                <w:iCs/>
              </w:rPr>
              <w:t>,</w:t>
            </w:r>
            <w:r w:rsidRPr="006610E3">
              <w:rPr>
                <w:iCs/>
              </w:rPr>
              <w:t xml:space="preserve"> and clinical productivity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0" w:hanging="200"/>
              <w:rPr>
                <w:iCs/>
              </w:rPr>
            </w:pPr>
            <w:r w:rsidRPr="006610E3">
              <w:t>Assess technology info from IPE team point-of-view in systems; Adjust assignments/roles; Role model/give feedback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lastRenderedPageBreak/>
              <w:t>Safety (see Patient Care and Professionalism)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 xml:space="preserve">Educate patient to call </w:t>
            </w:r>
            <w:r>
              <w:t>and</w:t>
            </w:r>
            <w:r w:rsidRPr="006610E3">
              <w:t xml:space="preserve"> set up additional appointment for emergencies; Seek advice/consultation, when needed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Prevent, identify and risk stratify potential problems based on past history in case </w:t>
            </w:r>
            <w:r w:rsidRPr="006610E3">
              <w:rPr>
                <w:iCs/>
              </w:rPr>
              <w:t>mobile technologies</w:t>
            </w:r>
            <w:r w:rsidRPr="006610E3">
              <w:t>; Educate patient to use in-person or synchronous (eg, video, telephone) communication for emergencies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0" w:hanging="200"/>
            </w:pPr>
            <w:r w:rsidRPr="006610E3">
              <w:t xml:space="preserve">Adjust risk and its management to </w:t>
            </w:r>
            <w:r w:rsidRPr="006610E3">
              <w:rPr>
                <w:iCs/>
              </w:rPr>
              <w:t>mobile technologies</w:t>
            </w:r>
            <w:r w:rsidRPr="006610E3">
              <w:t xml:space="preserve">, based on in-person and technology-based system practice; Instruct others in pitfalls of </w:t>
            </w:r>
            <w:r w:rsidRPr="006610E3">
              <w:rPr>
                <w:iCs/>
              </w:rPr>
              <w:t>mobile technologies use in health car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Models, practices</w:t>
            </w:r>
            <w:r>
              <w:t>,</w:t>
            </w:r>
            <w:r w:rsidRPr="006610E3">
              <w:t xml:space="preserve"> and systems of care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>Aware of consultation, evaluation, triage</w:t>
            </w:r>
            <w:r>
              <w:t>,</w:t>
            </w:r>
            <w:r w:rsidRPr="006610E3">
              <w:t xml:space="preserve"> and management clinician roles; Practice with principles of evidence-, measurement- and population-based care; Incorporate workflow between technology devices (eg, desktop, portable) into EHR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2" w:hanging="203"/>
            </w:pPr>
            <w:r w:rsidRPr="006610E3">
              <w:t xml:space="preserve">Give input to administration on (in)efficiencies and opportunities to integrate </w:t>
            </w:r>
            <w:r w:rsidRPr="006610E3">
              <w:rPr>
                <w:iCs/>
              </w:rPr>
              <w:t xml:space="preserve">mobile technologies data in workflow/EHR for decision-making; </w:t>
            </w:r>
            <w:r w:rsidRPr="006610E3">
              <w:t xml:space="preserve">Distinguish between principles of evidence-, measurement- and population-based care related to </w:t>
            </w:r>
            <w:r w:rsidRPr="006610E3">
              <w:rPr>
                <w:iCs/>
              </w:rPr>
              <w:t xml:space="preserve">mobile technologies; </w:t>
            </w:r>
            <w:r w:rsidRPr="006610E3">
              <w:t>Choose when to use</w:t>
            </w:r>
            <w:r w:rsidRPr="006610E3">
              <w:rPr>
                <w:iCs/>
              </w:rPr>
              <w:t xml:space="preserve"> mobile technologies</w:t>
            </w:r>
            <w:r w:rsidRPr="006610E3">
              <w:t xml:space="preserve"> vs email/text and other technologies when mobile across sites; Apply sensors, remote monitors, and other devices (eg, home) in accordance to medicolegal scope and standards 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0" w:hanging="200"/>
            </w:pPr>
            <w:r w:rsidRPr="006610E3">
              <w:t xml:space="preserve">Engage providers and consultants about the role of </w:t>
            </w:r>
            <w:r w:rsidRPr="006610E3">
              <w:rPr>
                <w:iCs/>
              </w:rPr>
              <w:t>mobile technologies</w:t>
            </w:r>
            <w:r w:rsidRPr="006610E3">
              <w:t>; Consider what part, if any, of the “therapeutic hour” is used for</w:t>
            </w:r>
            <w:r w:rsidRPr="006610E3">
              <w:rPr>
                <w:iCs/>
              </w:rPr>
              <w:t xml:space="preserve"> mobile technologies</w:t>
            </w:r>
            <w:r w:rsidRPr="006610E3">
              <w:t xml:space="preserve">, email/text and other technologies; Instruct on home health options related to </w:t>
            </w:r>
            <w:r w:rsidRPr="006610E3">
              <w:rPr>
                <w:iCs/>
              </w:rPr>
              <w:t>mobile technologies to enhance clinical evaluation and treatment</w:t>
            </w:r>
          </w:p>
        </w:tc>
      </w:tr>
      <w:tr w:rsidR="00B03B6B" w:rsidRPr="006610E3" w:rsidTr="00B03B6B">
        <w:tc>
          <w:tcPr>
            <w:tcW w:w="5000" w:type="pct"/>
            <w:gridSpan w:val="4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rPr>
                <w:b/>
                <w:bCs/>
              </w:rPr>
              <w:t>Practice-based Learning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Evaluation approach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 xml:space="preserve">Learn from/participate in global evaluations from patients, interdisciplinary team, and clinic/hospital </w:t>
            </w:r>
            <w:r w:rsidRPr="006610E3">
              <w:lastRenderedPageBreak/>
              <w:t xml:space="preserve">about in-person and technology-based care related to </w:t>
            </w:r>
            <w:r w:rsidRPr="006610E3">
              <w:rPr>
                <w:iCs/>
              </w:rPr>
              <w:t>mobile technologies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2" w:hanging="203"/>
            </w:pPr>
            <w:r w:rsidRPr="006610E3">
              <w:lastRenderedPageBreak/>
              <w:t xml:space="preserve">Be aware that in-person, </w:t>
            </w:r>
            <w:r w:rsidRPr="006610E3">
              <w:rPr>
                <w:iCs/>
              </w:rPr>
              <w:t>mobile technologies,</w:t>
            </w:r>
            <w:r w:rsidRPr="006610E3">
              <w:t xml:space="preserve"> and other technology-based care have similarities and differences; suggest improvements; Develop/promote attitudes and skills for consistency, </w:t>
            </w:r>
            <w:r w:rsidRPr="006610E3">
              <w:lastRenderedPageBreak/>
              <w:t>quality/specificity, and stability of evaluation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0" w:hanging="200"/>
            </w:pPr>
            <w:r w:rsidRPr="006610E3">
              <w:lastRenderedPageBreak/>
              <w:t xml:space="preserve">Teach/consult on practice standards of evaluation and adjustments for </w:t>
            </w:r>
            <w:r w:rsidRPr="006610E3">
              <w:rPr>
                <w:iCs/>
              </w:rPr>
              <w:t xml:space="preserve">mobile technologies; </w:t>
            </w:r>
            <w:r w:rsidRPr="006610E3">
              <w:t xml:space="preserve">Compare/contrast information across professions, disciplines, </w:t>
            </w:r>
            <w:r w:rsidRPr="006610E3">
              <w:lastRenderedPageBreak/>
              <w:t>fields, states/provinces/countries; Shift policies and procedures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lastRenderedPageBreak/>
              <w:t>Quality improvement (QI)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>Participate in chart review, case/M&amp;M conference and other activities related to in-person and technology-based care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2" w:hanging="203"/>
            </w:pPr>
            <w:r w:rsidRPr="006610E3">
              <w:t xml:space="preserve">Apply/adapt in-person QI principles to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to adjust assessment </w:t>
            </w:r>
            <w:r>
              <w:t>and</w:t>
            </w:r>
            <w:r w:rsidRPr="006610E3">
              <w:t xml:space="preserve"> care; Educate participants on technology-specific principles and measures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0" w:hanging="200"/>
            </w:pPr>
            <w:r w:rsidRPr="006610E3">
              <w:t>Develop QI strategies to adhere to and adapt legal, regulatory, and ethical standards (eg, privacy, access); Teach/consult on how to analyze, select and evaluate QI options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Learning, feedback, and teaching practices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>Add technology-based learning opportunities to regular activities; Consider role of technology in care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2" w:hanging="203"/>
            </w:pPr>
            <w:r w:rsidRPr="006610E3">
              <w:t xml:space="preserve">Continue lifelong learning via seminars, cases, and system discussions; Seek out technology-specific education; Develop additional technology-specific education short- </w:t>
            </w:r>
            <w:r>
              <w:t>and</w:t>
            </w:r>
            <w:r w:rsidRPr="006610E3">
              <w:t xml:space="preserve"> long-term; Assess effect(s) of technologies on care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0" w:hanging="200"/>
            </w:pPr>
            <w:r w:rsidRPr="006610E3">
              <w:t xml:space="preserve">Research learning and teaching methods to streamline educational approach and evaluation; Determine best context(s) for teaching and learning </w:t>
            </w:r>
            <w:r w:rsidRPr="006610E3">
              <w:rPr>
                <w:iCs/>
              </w:rPr>
              <w:t>mobile technologies (eg, supervision, seminar/cases)</w:t>
            </w:r>
          </w:p>
        </w:tc>
      </w:tr>
      <w:tr w:rsidR="00B03B6B" w:rsidRPr="006610E3" w:rsidTr="00B03B6B">
        <w:tc>
          <w:tcPr>
            <w:tcW w:w="5000" w:type="pct"/>
            <w:gridSpan w:val="4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</w:rPr>
            </w:pPr>
            <w:r w:rsidRPr="006610E3">
              <w:rPr>
                <w:b/>
                <w:bCs/>
              </w:rPr>
              <w:t>Knowledge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Definition of </w:t>
            </w:r>
            <w:r w:rsidRPr="006610E3">
              <w:rPr>
                <w:iCs/>
              </w:rPr>
              <w:t>mobile technologies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 xml:space="preserve">Recall definition of </w:t>
            </w:r>
            <w:r w:rsidRPr="006610E3">
              <w:rPr>
                <w:iCs/>
              </w:rPr>
              <w:t xml:space="preserve">mobile technologies; </w:t>
            </w:r>
            <w:r w:rsidRPr="006610E3">
              <w:t xml:space="preserve">Name 2 or 3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with pros/cons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Describe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definitions and various uses, purposes, and risks/benefits to patients; Professionally familiar with 2-3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nd a </w:t>
            </w:r>
            <w:r>
              <w:t>mHealth</w:t>
            </w:r>
            <w:r w:rsidRPr="006610E3">
              <w:t xml:space="preserve"> platform for professional use; Serve as resource for others 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Teach multiple </w:t>
            </w:r>
            <w:r w:rsidRPr="006610E3">
              <w:rPr>
                <w:iCs/>
              </w:rPr>
              <w:t>mobile technology varieties</w:t>
            </w:r>
            <w:r w:rsidRPr="006610E3">
              <w:t xml:space="preserve">; consults with colleagues; Instruct on the approach to </w:t>
            </w:r>
            <w:r>
              <w:t>mHealth</w:t>
            </w:r>
            <w:r w:rsidRPr="006610E3">
              <w:t xml:space="preserve">, selections of apps and pros/cons 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Evidence-base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 xml:space="preserve">Know basic “do’s or don’ts” o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for clinical care, as </w:t>
            </w:r>
            <w:r w:rsidRPr="006610E3">
              <w:lastRenderedPageBreak/>
              <w:t>adapted from in-person care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  <w:rPr>
                <w:iCs/>
              </w:rPr>
            </w:pPr>
            <w:r w:rsidRPr="006610E3">
              <w:lastRenderedPageBreak/>
              <w:t xml:space="preserve">Knows the data, concepts, and principles of </w:t>
            </w:r>
            <w:r w:rsidRPr="006610E3">
              <w:rPr>
                <w:iCs/>
              </w:rPr>
              <w:t>mobile technologies use (eg, standards, guidelines)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221" w:hanging="180"/>
            </w:pPr>
            <w:r w:rsidRPr="006610E3">
              <w:lastRenderedPageBreak/>
              <w:t>How to assess if an app is evidence-based</w:t>
            </w:r>
          </w:p>
          <w:p w:rsidR="00B03B6B" w:rsidRPr="006610E3" w:rsidRDefault="00B03B6B" w:rsidP="00B03B6B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221" w:hanging="180"/>
            </w:pPr>
            <w:r w:rsidRPr="006610E3">
              <w:t>How to use an app in an evidence-based clinical approach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lastRenderedPageBreak/>
              <w:t xml:space="preserve">Teach/consult to health care colleagues locally and nationally to develop best practice guidelines using the </w:t>
            </w:r>
            <w:r w:rsidRPr="006610E3">
              <w:lastRenderedPageBreak/>
              <w:t xml:space="preserve">clinical evidence on </w:t>
            </w:r>
            <w:r w:rsidRPr="006610E3">
              <w:rPr>
                <w:iCs/>
              </w:rPr>
              <w:t>mobile technologies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lastRenderedPageBreak/>
              <w:t>Problem-solving and prevention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Recognize and report problems; Perform basic how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are part of assessment and treatment; Explain ways in which a patient can better learn how to use a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product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Evaluate new products/options and the pros/cons; Assess performance issues of current systems or products; Assess user requirements and determine best match for patients and other participants with technology options; Diagnose complex problems </w:t>
            </w:r>
            <w:r>
              <w:t>and</w:t>
            </w:r>
            <w:r w:rsidRPr="006610E3">
              <w:t xml:space="preserve"> resolve nonroutine problems that affect team; Serve as a resource to others; Know how to request technical assistance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Research and disseminate personal </w:t>
            </w:r>
            <w:r>
              <w:t xml:space="preserve">vs </w:t>
            </w:r>
            <w:r w:rsidRPr="006610E3">
              <w:t xml:space="preserve">professional aspects o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platforms; Keep up to date with latest mobile technologies developments (eg, privacy)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Patient care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>Ability to answer questions, discuss and adjust m</w:t>
            </w:r>
            <w:r w:rsidRPr="006610E3">
              <w:rPr>
                <w:iCs/>
              </w:rPr>
              <w:t>obile technologies</w:t>
            </w:r>
            <w:r w:rsidRPr="006610E3">
              <w:t xml:space="preserve"> in comparison to in-person care, including consent, privacy, data protection/integrity and security safety and documentation; Aware of mobile technologies </w:t>
            </w:r>
            <w:r w:rsidRPr="006610E3">
              <w:rPr>
                <w:iCs/>
              </w:rPr>
              <w:t xml:space="preserve">security measures (ie, password </w:t>
            </w:r>
            <w:r w:rsidRPr="006610E3">
              <w:rPr>
                <w:iCs/>
              </w:rPr>
              <w:lastRenderedPageBreak/>
              <w:t>protection)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lastRenderedPageBreak/>
              <w:t>Answer questions/teach, discuss/clarify and adjust/develop options for m</w:t>
            </w:r>
            <w:r w:rsidRPr="006610E3">
              <w:rPr>
                <w:iCs/>
              </w:rPr>
              <w:t>obile technologies</w:t>
            </w:r>
            <w:r w:rsidRPr="006610E3">
              <w:t xml:space="preserve"> in comparison to in-person care in additional areas of scope of practice, communication, culture, and diversity, ethics, and care models; Aware of mobile technologies </w:t>
            </w:r>
            <w:r w:rsidRPr="006610E3">
              <w:rPr>
                <w:iCs/>
              </w:rPr>
              <w:t>security measures (ie, password protection bypassed if incoming call “goes around” security measure)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Demonstrate extensive knowledge of m</w:t>
            </w:r>
            <w:r w:rsidRPr="006610E3">
              <w:rPr>
                <w:iCs/>
              </w:rPr>
              <w:t>obile technologies</w:t>
            </w:r>
            <w:r w:rsidRPr="006610E3">
              <w:t xml:space="preserve"> to advise colleagues on practical knowledge of how to mitigate them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Decision support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>Understand the role of technology in initiating, enhancing</w:t>
            </w:r>
            <w:r>
              <w:t>,</w:t>
            </w:r>
            <w:r w:rsidRPr="006610E3">
              <w:t xml:space="preserve"> and monitoring decision</w:t>
            </w:r>
            <w:r>
              <w:t xml:space="preserve"> </w:t>
            </w:r>
            <w:r w:rsidRPr="006610E3">
              <w:t xml:space="preserve">making; </w:t>
            </w:r>
            <w:r w:rsidRPr="006610E3">
              <w:rPr>
                <w:iCs/>
              </w:rPr>
              <w:t>Use mobile technologies within for decision-making and care; Review examples with learner/supervisor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  <w:rPr>
                <w:iCs/>
              </w:rPr>
            </w:pPr>
            <w:r w:rsidRPr="006610E3">
              <w:t>Find and evaluate the role of m</w:t>
            </w:r>
            <w:r w:rsidRPr="006610E3">
              <w:rPr>
                <w:iCs/>
              </w:rPr>
              <w:t>obile technologies</w:t>
            </w:r>
            <w:r w:rsidRPr="006610E3">
              <w:t xml:space="preserve"> in initiating, enhancing</w:t>
            </w:r>
            <w:r>
              <w:t>,</w:t>
            </w:r>
            <w:r w:rsidRPr="006610E3">
              <w:t xml:space="preserve"> and monitoring decision</w:t>
            </w:r>
            <w:r>
              <w:t xml:space="preserve"> </w:t>
            </w:r>
            <w:r w:rsidRPr="006610E3">
              <w:t>making; Compares the pros/cons of m</w:t>
            </w:r>
            <w:r w:rsidRPr="006610E3">
              <w:rPr>
                <w:iCs/>
              </w:rPr>
              <w:t>obile technologies</w:t>
            </w:r>
            <w:r w:rsidRPr="006610E3">
              <w:t xml:space="preserve"> in to manual operations (eg, error identification, duplicative processes) for an acute vs chronic condition; </w:t>
            </w:r>
            <w:r w:rsidRPr="006610E3">
              <w:rPr>
                <w:iCs/>
              </w:rPr>
              <w:t>Help patients, learners and staff use decision support tools based on pros/cons; Realize that adjustments to mobile technologies parameter(s) are possible to aid in decision-making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Demonstrate extensive knowledge of m</w:t>
            </w:r>
            <w:r w:rsidRPr="006610E3">
              <w:rPr>
                <w:iCs/>
              </w:rPr>
              <w:t>obile technologies</w:t>
            </w:r>
            <w:r w:rsidRPr="006610E3">
              <w:t xml:space="preserve"> to advise colleagues on how to evaluate decision support tools; Instruct on fundamentals of </w:t>
            </w:r>
            <w:r w:rsidRPr="006610E3">
              <w:rPr>
                <w:iCs/>
              </w:rPr>
              <w:t>adjusting to mobile technologies parameter(s) to aid in decision-making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Risks of using </w:t>
            </w:r>
            <w:r w:rsidRPr="006610E3">
              <w:rPr>
                <w:iCs/>
              </w:rPr>
              <w:t>mobile technologies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 xml:space="preserve">Identify 1 potential patient risk o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use (ie, privacy violation); Identify 1 potential provider risk o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use (ie, boundary or privacy violation)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Identify 2-3 potential patient risks o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use and advises how to prevent, mitigate</w:t>
            </w:r>
            <w:r>
              <w:t>,</w:t>
            </w:r>
            <w:r w:rsidRPr="006610E3">
              <w:t xml:space="preserve"> or eliminate them (eg, use privacy settings; avoid self-disclosure; manage cyber-bullying); Identify 2-3 potential provider risks o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use and prevent, mitigate</w:t>
            </w:r>
            <w:r>
              <w:t>,</w:t>
            </w:r>
            <w:r w:rsidRPr="006610E3">
              <w:t xml:space="preserve"> or eliminate them (eg, use privacy settings)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 xml:space="preserve">Demonstrate extensive knowledge of </w:t>
            </w:r>
            <w:r w:rsidRPr="006610E3">
              <w:rPr>
                <w:iCs/>
              </w:rPr>
              <w:t>mobile technologies</w:t>
            </w:r>
            <w:r w:rsidRPr="006610E3">
              <w:t xml:space="preserve"> risks and advises colleagues; Anticipate common pitfalls and how to prevent/mitigate them</w:t>
            </w:r>
          </w:p>
        </w:tc>
      </w:tr>
      <w:tr w:rsidR="00B03B6B" w:rsidRPr="006610E3" w:rsidTr="00B03B6B">
        <w:tc>
          <w:tcPr>
            <w:tcW w:w="5000" w:type="pct"/>
            <w:gridSpan w:val="4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  <w:rPr>
                <w:b/>
              </w:rPr>
            </w:pPr>
            <w:r w:rsidRPr="006610E3">
              <w:rPr>
                <w:b/>
              </w:rPr>
              <w:t>Technology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Adapt to technology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 xml:space="preserve">Use basic etiquette; Identify differences between care in-person, </w:t>
            </w:r>
            <w:r w:rsidRPr="006610E3">
              <w:lastRenderedPageBreak/>
              <w:t>telepsychiatry and mobile technologies; Clarify/spell out brief communications; Keep mobile technologies contact proportioned and specific to goals of the treatment plan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lastRenderedPageBreak/>
              <w:t xml:space="preserve">Clarify expectations in-person rather than asynchronously; Acknowledge </w:t>
            </w:r>
            <w:r>
              <w:t>and</w:t>
            </w:r>
            <w:r w:rsidRPr="006610E3">
              <w:t xml:space="preserve"> engage the patient, as clinically indicated </w:t>
            </w:r>
            <w:r w:rsidRPr="006610E3">
              <w:lastRenderedPageBreak/>
              <w:t>(eg, depressed patient ability to use an app); Expect and plan for differences between participants; Prevent, identify, and manage barriers, obstacles, and miscommunications; Adjust how to “project” self and express empathy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lastRenderedPageBreak/>
              <w:t xml:space="preserve">Generally, avoid humor, self-deprecatory remarks, and jokes via synchronous methods; Analyze what </w:t>
            </w:r>
            <w:r w:rsidRPr="006610E3">
              <w:lastRenderedPageBreak/>
              <w:t>actually happened and make adjustments for next time; Show meaningful ways to express empathy</w:t>
            </w:r>
          </w:p>
        </w:tc>
      </w:tr>
      <w:tr w:rsidR="00B03B6B" w:rsidRPr="006610E3" w:rsidTr="00B03B6B">
        <w:tc>
          <w:tcPr>
            <w:tcW w:w="868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lastRenderedPageBreak/>
              <w:t>Technology operation</w:t>
            </w:r>
          </w:p>
        </w:tc>
        <w:tc>
          <w:tcPr>
            <w:tcW w:w="1075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6" w:hanging="207"/>
            </w:pPr>
            <w:r w:rsidRPr="006610E3">
              <w:t>Pilot 1 or 2 mobile technologies with peers to learn communication options</w:t>
            </w:r>
          </w:p>
        </w:tc>
        <w:tc>
          <w:tcPr>
            <w:tcW w:w="1564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Gain experience with mobile technologies; Navigate options, if needed, and advise patients relative to goal and purpose</w:t>
            </w:r>
          </w:p>
        </w:tc>
        <w:tc>
          <w:tcPr>
            <w:tcW w:w="1493" w:type="pct"/>
          </w:tcPr>
          <w:p w:rsidR="00B03B6B" w:rsidRPr="006610E3" w:rsidRDefault="00B03B6B" w:rsidP="00B144D4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2" w:hanging="162"/>
            </w:pPr>
            <w:r w:rsidRPr="006610E3">
              <w:t>Research and teach/consult on best approaches for mobile technologies operations for clinical quality (eg, hard/software; accessories; and common trouble-shooting strategies)</w:t>
            </w:r>
          </w:p>
        </w:tc>
      </w:tr>
    </w:tbl>
    <w:p w:rsidR="00B03B6B" w:rsidRPr="00D76142" w:rsidRDefault="00DE3AE2" w:rsidP="00B03B6B">
      <w:r>
        <w:rPr>
          <w:vertAlign w:val="superscript"/>
        </w:rPr>
        <w:t>a</w:t>
      </w:r>
      <w:r w:rsidRPr="006610E3">
        <w:rPr>
          <w:bCs/>
        </w:rPr>
        <w:t xml:space="preserve"> Technically</w:t>
      </w:r>
      <w:r w:rsidR="00B03B6B" w:rsidRPr="006610E3">
        <w:rPr>
          <w:bCs/>
        </w:rPr>
        <w:t xml:space="preserve"> </w:t>
      </w:r>
      <w:r w:rsidR="00B03B6B">
        <w:rPr>
          <w:bCs/>
        </w:rPr>
        <w:t>mHealth</w:t>
      </w:r>
      <w:r w:rsidR="00B03B6B" w:rsidRPr="006610E3">
        <w:rPr>
          <w:bCs/>
        </w:rPr>
        <w:t xml:space="preserve"> options may be synchronous, although most are asynchronous, so that term is used.</w:t>
      </w:r>
    </w:p>
    <w:p w:rsidR="0043518B" w:rsidRDefault="00532B28" w:rsidP="00B03B6B"/>
    <w:sectPr w:rsidR="0043518B" w:rsidSect="00ED06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359ED"/>
    <w:multiLevelType w:val="hybridMultilevel"/>
    <w:tmpl w:val="2C5A0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18BF"/>
    <w:multiLevelType w:val="hybridMultilevel"/>
    <w:tmpl w:val="1B585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6D7101"/>
    <w:multiLevelType w:val="hybridMultilevel"/>
    <w:tmpl w:val="0590B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A7D9A"/>
    <w:multiLevelType w:val="hybridMultilevel"/>
    <w:tmpl w:val="9BA48208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4" w15:restartNumberingAfterBreak="0">
    <w:nsid w:val="0E8239F7"/>
    <w:multiLevelType w:val="hybridMultilevel"/>
    <w:tmpl w:val="E0769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F1AF6"/>
    <w:multiLevelType w:val="hybridMultilevel"/>
    <w:tmpl w:val="FE221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BF6220"/>
    <w:multiLevelType w:val="hybridMultilevel"/>
    <w:tmpl w:val="6CC2B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8E4A43"/>
    <w:multiLevelType w:val="hybridMultilevel"/>
    <w:tmpl w:val="74B81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152209"/>
    <w:multiLevelType w:val="hybridMultilevel"/>
    <w:tmpl w:val="DE54CEBA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55444FCB"/>
    <w:multiLevelType w:val="hybridMultilevel"/>
    <w:tmpl w:val="CA5E2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071A6E"/>
    <w:multiLevelType w:val="hybridMultilevel"/>
    <w:tmpl w:val="578AD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100671"/>
    <w:multiLevelType w:val="hybridMultilevel"/>
    <w:tmpl w:val="B2A4E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4666AD"/>
    <w:multiLevelType w:val="hybridMultilevel"/>
    <w:tmpl w:val="826AA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5B490A"/>
    <w:multiLevelType w:val="hybridMultilevel"/>
    <w:tmpl w:val="AEB29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1"/>
  </w:num>
  <w:num w:numId="4">
    <w:abstractNumId w:val="8"/>
  </w:num>
  <w:num w:numId="5">
    <w:abstractNumId w:val="13"/>
  </w:num>
  <w:num w:numId="6">
    <w:abstractNumId w:val="2"/>
  </w:num>
  <w:num w:numId="7">
    <w:abstractNumId w:val="6"/>
  </w:num>
  <w:num w:numId="8">
    <w:abstractNumId w:val="3"/>
  </w:num>
  <w:num w:numId="9">
    <w:abstractNumId w:val="4"/>
  </w:num>
  <w:num w:numId="10">
    <w:abstractNumId w:val="5"/>
  </w:num>
  <w:num w:numId="11">
    <w:abstractNumId w:val="0"/>
  </w:num>
  <w:num w:numId="12">
    <w:abstractNumId w:val="10"/>
  </w:num>
  <w:num w:numId="13">
    <w:abstractNumId w:val="1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73"/>
    <w:rsid w:val="001B0FCD"/>
    <w:rsid w:val="002F2555"/>
    <w:rsid w:val="00532B28"/>
    <w:rsid w:val="006C7C88"/>
    <w:rsid w:val="007A2F17"/>
    <w:rsid w:val="00815858"/>
    <w:rsid w:val="00922056"/>
    <w:rsid w:val="00B03B6B"/>
    <w:rsid w:val="00B550D7"/>
    <w:rsid w:val="00DE3AE2"/>
    <w:rsid w:val="00ED0673"/>
    <w:rsid w:val="00EE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077D2"/>
  <w15:chartTrackingRefBased/>
  <w15:docId w15:val="{E00960F5-9D49-49A6-BA27-D2E11915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B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673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ED0673"/>
    <w:rPr>
      <w:sz w:val="16"/>
      <w:szCs w:val="16"/>
    </w:rPr>
  </w:style>
  <w:style w:type="paragraph" w:styleId="CommentText">
    <w:name w:val="annotation text"/>
    <w:basedOn w:val="Normal"/>
    <w:link w:val="CommentTextChar"/>
    <w:rsid w:val="00ED06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D067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6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6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B03B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3260</Words>
  <Characters>1858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y, Donald M.</dc:creator>
  <cp:keywords/>
  <dc:description/>
  <cp:lastModifiedBy>Hilty, Donald M.</cp:lastModifiedBy>
  <cp:revision>5</cp:revision>
  <dcterms:created xsi:type="dcterms:W3CDTF">2019-12-30T18:41:00Z</dcterms:created>
  <dcterms:modified xsi:type="dcterms:W3CDTF">2019-12-30T19:09:00Z</dcterms:modified>
</cp:coreProperties>
</file>